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16F" w:rsidRPr="0025312D" w:rsidRDefault="00F9516F" w:rsidP="00F951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79E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3279E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279E6">
        <w:rPr>
          <w:rFonts w:ascii="Times New Roman" w:hAnsi="Times New Roman" w:cs="Times New Roman"/>
          <w:sz w:val="24"/>
          <w:szCs w:val="24"/>
          <w:lang w:val="en-US"/>
        </w:rPr>
        <w:t xml:space="preserve"> BDI Responses for persons with low and high MOCA. 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567"/>
        <w:gridCol w:w="680"/>
        <w:gridCol w:w="879"/>
        <w:gridCol w:w="851"/>
        <w:gridCol w:w="709"/>
        <w:gridCol w:w="708"/>
        <w:gridCol w:w="709"/>
        <w:gridCol w:w="851"/>
        <w:gridCol w:w="703"/>
      </w:tblGrid>
      <w:tr w:rsidR="00F9516F" w:rsidRPr="0025312D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DI Item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CA &lt; 21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F917C2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CA 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1152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F917C2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7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Comparison</w:t>
            </w:r>
          </w:p>
        </w:tc>
      </w:tr>
      <w:tr w:rsidR="00F9516F" w:rsidRPr="0025312D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6026AB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14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dn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214EEC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14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d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</w:tr>
      <w:tr w:rsidR="00F9516F" w:rsidRPr="0025312D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d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71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ssim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il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ss of Plea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78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eling of Guil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6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eling of Punish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formity with onesel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critic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y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8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it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9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ss of intere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ci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valu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4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ss of ener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 in Sleeping Habi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4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38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rritabil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8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 in Appeti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2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iculties Concentrat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597651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76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77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</w:tr>
      <w:tr w:rsidR="00F9516F" w:rsidRPr="001152E0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 </w:t>
            </w: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Sexual Intere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</w:t>
            </w:r>
          </w:p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1152E0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85165A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16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85165A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16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85165A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16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10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516F" w:rsidRPr="0085165A" w:rsidRDefault="00F9516F" w:rsidP="008A5F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16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110</w:t>
            </w:r>
          </w:p>
        </w:tc>
      </w:tr>
      <w:tr w:rsidR="00F9516F" w:rsidRPr="00F9516F" w:rsidTr="008A5F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16F" w:rsidRPr="0085165A" w:rsidRDefault="00F9516F" w:rsidP="008A5F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te: group comparison based on Mann-Whitney U Test with r = effect size based on </w:t>
            </w:r>
            <w:r w:rsidRPr="001C0A7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wo-sample rank-sum tes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MDN = Median, IQR = interquartile range</w:t>
            </w:r>
          </w:p>
        </w:tc>
      </w:tr>
    </w:tbl>
    <w:p w:rsidR="00F9516F" w:rsidRDefault="00F9516F" w:rsidP="00F951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063D3" w:rsidRPr="00F9516F" w:rsidRDefault="003063D3">
      <w:pPr>
        <w:rPr>
          <w:lang w:val="en-US"/>
        </w:rPr>
      </w:pPr>
      <w:bookmarkStart w:id="0" w:name="_GoBack"/>
      <w:bookmarkEnd w:id="0"/>
    </w:p>
    <w:sectPr w:rsidR="003063D3" w:rsidRPr="00F951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16F"/>
    <w:rsid w:val="003063D3"/>
    <w:rsid w:val="00F9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1CD1AC-881F-4ED0-AB96-E7C25274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51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5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nberg, Aline</dc:creator>
  <cp:keywords/>
  <dc:description/>
  <cp:lastModifiedBy>Schönenberg, Aline</cp:lastModifiedBy>
  <cp:revision>1</cp:revision>
  <dcterms:created xsi:type="dcterms:W3CDTF">2022-02-14T14:24:00Z</dcterms:created>
  <dcterms:modified xsi:type="dcterms:W3CDTF">2022-02-14T14:24:00Z</dcterms:modified>
</cp:coreProperties>
</file>